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9A3E9" w14:textId="77777777" w:rsidR="00070392" w:rsidRPr="00A65599" w:rsidRDefault="00070392" w:rsidP="00070392">
      <w:pPr>
        <w:rPr>
          <w:rFonts w:asciiTheme="minorBidi" w:hAnsiTheme="minorBidi"/>
          <w:color w:val="000000" w:themeColor="text1"/>
          <w:shd w:val="clear" w:color="auto" w:fill="FCFCFC"/>
        </w:rPr>
      </w:pPr>
      <w:r w:rsidRPr="00A65599">
        <w:rPr>
          <w:rFonts w:asciiTheme="minorBidi" w:hAnsiTheme="minorBidi"/>
          <w:noProof/>
          <w:color w:val="000000" w:themeColor="text1"/>
          <w:shd w:val="clear" w:color="auto" w:fill="FCFCFC"/>
        </w:rPr>
        <w:drawing>
          <wp:inline distT="0" distB="0" distL="0" distR="0" wp14:anchorId="25AAFC34" wp14:editId="2B9A1ED3">
            <wp:extent cx="5943600" cy="3275965"/>
            <wp:effectExtent l="0" t="0" r="0" b="635"/>
            <wp:docPr id="213288420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884207" name="Picture 1" descr="A screenshot of a graph&#10;&#10;Description automatically generated"/>
                    <pic:cNvPicPr/>
                  </pic:nvPicPr>
                  <pic:blipFill>
                    <a:blip r:embed="rId4"/>
                    <a:stretch>
                      <a:fillRect/>
                    </a:stretch>
                  </pic:blipFill>
                  <pic:spPr>
                    <a:xfrm>
                      <a:off x="0" y="0"/>
                      <a:ext cx="5943600" cy="3275965"/>
                    </a:xfrm>
                    <a:prstGeom prst="rect">
                      <a:avLst/>
                    </a:prstGeom>
                  </pic:spPr>
                </pic:pic>
              </a:graphicData>
            </a:graphic>
          </wp:inline>
        </w:drawing>
      </w:r>
    </w:p>
    <w:p w14:paraId="2C71D2A6" w14:textId="544FBCC6" w:rsidR="00070392" w:rsidRPr="00070392" w:rsidRDefault="00070392" w:rsidP="00070392">
      <w:pPr>
        <w:jc w:val="both"/>
        <w:rPr>
          <w:rFonts w:asciiTheme="minorBidi" w:hAnsiTheme="minorBidi"/>
          <w:color w:val="000000" w:themeColor="text1"/>
          <w:shd w:val="clear" w:color="auto" w:fill="FCFCFC"/>
          <w:lang w:val="en-GB"/>
        </w:rPr>
      </w:pPr>
      <w:r w:rsidRPr="00070392">
        <w:rPr>
          <w:rFonts w:asciiTheme="minorBidi" w:hAnsiTheme="minorBidi"/>
          <w:color w:val="000000" w:themeColor="text1"/>
          <w:shd w:val="clear" w:color="auto" w:fill="FCFCFC"/>
          <w:lang w:val="en-GB"/>
        </w:rPr>
        <w:t>S2 Fig</w:t>
      </w:r>
      <w:r>
        <w:rPr>
          <w:rFonts w:asciiTheme="minorBidi" w:hAnsiTheme="minorBidi"/>
          <w:color w:val="000000" w:themeColor="text1"/>
          <w:shd w:val="clear" w:color="auto" w:fill="FCFCFC"/>
          <w:lang w:val="en-GB"/>
        </w:rPr>
        <w:t xml:space="preserve">: </w:t>
      </w:r>
      <w:r w:rsidRPr="00A65599">
        <w:rPr>
          <w:rFonts w:asciiTheme="minorBidi" w:hAnsiTheme="minorBidi"/>
          <w:color w:val="000000" w:themeColor="text1"/>
          <w:shd w:val="clear" w:color="auto" w:fill="FCFCFC"/>
        </w:rPr>
        <w:t xml:space="preserve">The link between prescription rate and resistance level and the deaths odds ratio for the A) inpatient and B) outpatient groups. The frequency of prescriptions for the resistant and susceptible strains for the prescription of the same drugs across the organisms. The upper panel shows the odds-ratio for resistance within the patients with the prescription for the antimicrobials. </w:t>
      </w:r>
    </w:p>
    <w:p w14:paraId="2101EDF2" w14:textId="77777777" w:rsidR="00BB393D" w:rsidRDefault="00BB393D"/>
    <w:sectPr w:rsidR="00BB39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392"/>
    <w:rsid w:val="00070392"/>
    <w:rsid w:val="000708B5"/>
    <w:rsid w:val="00073B7B"/>
    <w:rsid w:val="000939C2"/>
    <w:rsid w:val="000B3864"/>
    <w:rsid w:val="001423B8"/>
    <w:rsid w:val="0018517A"/>
    <w:rsid w:val="00212428"/>
    <w:rsid w:val="00230AB2"/>
    <w:rsid w:val="002A59CD"/>
    <w:rsid w:val="003337FB"/>
    <w:rsid w:val="003632D5"/>
    <w:rsid w:val="00365FC6"/>
    <w:rsid w:val="00395F00"/>
    <w:rsid w:val="004A2012"/>
    <w:rsid w:val="005070B4"/>
    <w:rsid w:val="00512132"/>
    <w:rsid w:val="0066458D"/>
    <w:rsid w:val="006A4EC1"/>
    <w:rsid w:val="006D00CD"/>
    <w:rsid w:val="007629F9"/>
    <w:rsid w:val="00795797"/>
    <w:rsid w:val="00917042"/>
    <w:rsid w:val="00950206"/>
    <w:rsid w:val="009708F4"/>
    <w:rsid w:val="009D1621"/>
    <w:rsid w:val="00A06F1D"/>
    <w:rsid w:val="00B863EE"/>
    <w:rsid w:val="00BB393D"/>
    <w:rsid w:val="00C40304"/>
    <w:rsid w:val="00CC31CC"/>
    <w:rsid w:val="00D95B87"/>
    <w:rsid w:val="00DF2BAE"/>
    <w:rsid w:val="00E43BE1"/>
    <w:rsid w:val="00F068D7"/>
    <w:rsid w:val="00F149D9"/>
    <w:rsid w:val="00F2223E"/>
    <w:rsid w:val="00FE45DF"/>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22DC5F83"/>
  <w15:chartTrackingRefBased/>
  <w15:docId w15:val="{F0FF37CF-5A08-D64A-87FB-E491ADDC4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392"/>
    <w:rPr>
      <w:kern w:val="0"/>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5</Characters>
  <Application>Microsoft Office Word</Application>
  <DocSecurity>0</DocSecurity>
  <Lines>2</Lines>
  <Paragraphs>1</Paragraphs>
  <ScaleCrop>false</ScaleCrop>
  <Company/>
  <LinksUpToDate>false</LinksUpToDate>
  <CharactersWithSpaces>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12-06T07:42:00Z</dcterms:created>
  <dcterms:modified xsi:type="dcterms:W3CDTF">2023-12-06T07:43:00Z</dcterms:modified>
</cp:coreProperties>
</file>